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Electronic supplementary material: Supplementary Figure 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itle: </w:t>
      </w:r>
      <w:r>
        <w:rPr>
          <w:rFonts w:cs="Times New Roman" w:ascii="Times New Roman" w:hAnsi="Times New Roman"/>
          <w:sz w:val="24"/>
          <w:szCs w:val="24"/>
        </w:rPr>
        <w:t xml:space="preserve">Genetic dissection of growth, wood basic density and gene expression in interspecific backcrosses of </w:t>
      </w:r>
      <w:r>
        <w:rPr>
          <w:rFonts w:cs="Times New Roman" w:ascii="Times New Roman" w:hAnsi="Times New Roman"/>
          <w:i/>
          <w:sz w:val="24"/>
          <w:szCs w:val="24"/>
        </w:rPr>
        <w:t>Eucalyptus grandi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E. urophyll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Journal name: </w:t>
      </w:r>
      <w:r>
        <w:rPr>
          <w:rFonts w:cs="Times New Roman" w:ascii="Times New Roman" w:hAnsi="Times New Roman"/>
          <w:sz w:val="24"/>
          <w:szCs w:val="24"/>
        </w:rPr>
        <w:t>BMC Genetics</w:t>
      </w:r>
    </w:p>
    <w:p>
      <w:pPr>
        <w:pStyle w:val="Normal"/>
        <w:rPr>
          <w:bCs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uthors: </w:t>
      </w:r>
      <w:r>
        <w:rPr>
          <w:rFonts w:cs="Times New Roman" w:ascii="Times New Roman" w:hAnsi="Times New Roman"/>
          <w:color w:val="000000"/>
          <w:sz w:val="24"/>
          <w:szCs w:val="24"/>
        </w:rPr>
        <w:t>Anand R.K. Kullan, Maria M van Dyk, Charles A. Hefer, Nicoletta Jones, Arnulf Kanzler, Alexander A. Myburg</w:t>
      </w:r>
      <w:r>
        <w:rPr>
          <w:bCs/>
        </w:rPr>
        <w:t>*</w:t>
      </w:r>
    </w:p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References"/>
        <w:numPr>
          <w:ilvl w:val="0"/>
          <w:numId w:val="0"/>
        </w:numPr>
        <w:tabs>
          <w:tab w:val="clear" w:pos="720"/>
          <w:tab w:val="left" w:pos="0" w:leader="none"/>
        </w:tabs>
        <w:spacing w:lineRule="auto" w:line="480" w:before="0" w:after="120"/>
        <w:ind w:left="0" w:hanging="0"/>
        <w:outlineLvl w:val="0"/>
        <w:rPr>
          <w:b/>
          <w:b/>
          <w:bCs/>
          <w:sz w:val="24"/>
        </w:rPr>
      </w:pPr>
      <w:r>
        <w:rPr>
          <w:b/>
          <w:bCs/>
          <w:sz w:val="24"/>
        </w:rPr>
        <w:t>Affiliation and e-mail address of corresponding author: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Department of Genetics, Forestry and Agricultural Biotechnology Institute (FABI), University of Pretoria, Pretoria, 0002, South Africa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zander.myburg@fabi.up.ac.za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ind w:left="-81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-81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24"/>
          <w:szCs w:val="24"/>
          <w:lang w:val="en-ZA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</w:t>
      </w:r>
      <w:r>
        <w:rPr>
          <w:rFonts w:cs="Times New Roman" w:ascii="Times New Roman" w:hAnsi="Times New Roman"/>
          <w:sz w:val="24"/>
          <w:szCs w:val="24"/>
        </w:rPr>
        <w:t xml:space="preserve">.  </w:t>
      </w:r>
      <w:r>
        <w:rPr>
          <w:rFonts w:cs="Times New Roman" w:ascii="Times New Roman" w:hAnsi="Times New Roman"/>
          <w:sz w:val="24"/>
          <w:szCs w:val="24"/>
          <w:lang w:val="en-ZA"/>
        </w:rPr>
        <w:t xml:space="preserve">Framework linkage maps of the </w:t>
      </w:r>
      <w:r>
        <w:rPr>
          <w:rFonts w:cs="Times New Roman" w:ascii="Times New Roman" w:hAnsi="Times New Roman"/>
          <w:i/>
          <w:iCs/>
          <w:sz w:val="24"/>
          <w:szCs w:val="24"/>
          <w:lang w:val="en-ZA"/>
        </w:rPr>
        <w:t>E. grandis</w:t>
      </w:r>
      <w:r>
        <w:rPr>
          <w:rFonts w:cs="Times New Roman" w:ascii="Times New Roman" w:hAnsi="Times New Roman"/>
          <w:sz w:val="24"/>
          <w:szCs w:val="24"/>
          <w:lang w:val="en-ZA"/>
        </w:rPr>
        <w:t xml:space="preserve"> (gr), </w:t>
      </w:r>
      <w:r>
        <w:rPr>
          <w:rFonts w:cs="Times New Roman" w:ascii="Times New Roman" w:hAnsi="Times New Roman"/>
          <w:i/>
          <w:iCs/>
          <w:sz w:val="24"/>
          <w:szCs w:val="24"/>
          <w:lang w:val="en-ZA"/>
        </w:rPr>
        <w:t>E. urophylla</w:t>
      </w:r>
      <w:r>
        <w:rPr>
          <w:rFonts w:cs="Times New Roman" w:ascii="Times New Roman" w:hAnsi="Times New Roman"/>
          <w:sz w:val="24"/>
          <w:szCs w:val="24"/>
          <w:lang w:val="en-ZA"/>
        </w:rPr>
        <w:t xml:space="preserve"> (ur) and F</w:t>
      </w:r>
      <w:r>
        <w:rPr>
          <w:rFonts w:cs="Times New Roman" w:ascii="Times New Roman" w:hAnsi="Times New Roman"/>
          <w:sz w:val="24"/>
          <w:szCs w:val="24"/>
          <w:vertAlign w:val="subscript"/>
          <w:lang w:val="en-ZA"/>
        </w:rPr>
        <w:t>1</w:t>
      </w:r>
      <w:r>
        <w:rPr>
          <w:rFonts w:cs="Times New Roman" w:ascii="Times New Roman" w:hAnsi="Times New Roman"/>
          <w:sz w:val="24"/>
          <w:szCs w:val="24"/>
          <w:lang w:val="en-ZA"/>
        </w:rPr>
        <w:t xml:space="preserve"> hybrid parent of the </w:t>
      </w:r>
      <w:r>
        <w:rPr>
          <w:rFonts w:cs="Times New Roman" w:ascii="Times New Roman" w:hAnsi="Times New Roman"/>
          <w:i/>
          <w:iCs/>
          <w:sz w:val="24"/>
          <w:szCs w:val="24"/>
          <w:lang w:val="en-ZA"/>
        </w:rPr>
        <w:t xml:space="preserve">E. grandis </w:t>
      </w:r>
      <w:r>
        <w:rPr>
          <w:rFonts w:cs="Times New Roman" w:ascii="Times New Roman" w:hAnsi="Times New Roman"/>
          <w:sz w:val="24"/>
          <w:szCs w:val="24"/>
          <w:lang w:val="en-ZA"/>
        </w:rPr>
        <w:t xml:space="preserve">(grh) and </w:t>
      </w:r>
      <w:r>
        <w:rPr>
          <w:rFonts w:cs="Times New Roman" w:ascii="Times New Roman" w:hAnsi="Times New Roman"/>
          <w:i/>
          <w:iCs/>
          <w:sz w:val="24"/>
          <w:szCs w:val="24"/>
          <w:lang w:val="en-ZA"/>
        </w:rPr>
        <w:t xml:space="preserve">E. urophylla </w:t>
      </w:r>
      <w:r>
        <w:rPr>
          <w:rFonts w:cs="Times New Roman" w:ascii="Times New Roman" w:hAnsi="Times New Roman"/>
          <w:iCs/>
          <w:sz w:val="24"/>
          <w:szCs w:val="24"/>
          <w:lang w:val="en-ZA"/>
        </w:rPr>
        <w:t>(</w:t>
      </w:r>
      <w:r>
        <w:rPr>
          <w:rFonts w:cs="Times New Roman" w:ascii="Times New Roman" w:hAnsi="Times New Roman"/>
          <w:sz w:val="24"/>
          <w:szCs w:val="24"/>
          <w:lang w:val="en-ZA"/>
        </w:rPr>
        <w:t xml:space="preserve">urh) backcross families showing the location of putative QTLs associated with DBH (white vertical bars) and wood basic density (black vertical bars). </w:t>
      </w:r>
      <w:r>
        <w:rPr>
          <w:rFonts w:cs="Times New Roman" w:ascii="Times New Roman" w:hAnsi="Times New Roman"/>
          <w:sz w:val="24"/>
          <w:szCs w:val="24"/>
        </w:rPr>
        <w:t>The backcross and F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hybrid parental maps are connected by dotted lines using the physical position of the DArT marker fragments in the draft (V1.0) </w:t>
      </w:r>
      <w:r>
        <w:rPr>
          <w:rFonts w:cs="Times New Roman" w:ascii="Times New Roman" w:hAnsi="Times New Roman"/>
          <w:i/>
          <w:sz w:val="24"/>
          <w:szCs w:val="24"/>
        </w:rPr>
        <w:t>E. grandis</w:t>
      </w:r>
      <w:r>
        <w:rPr>
          <w:rFonts w:cs="Times New Roman" w:ascii="Times New Roman" w:hAnsi="Times New Roman"/>
          <w:sz w:val="24"/>
          <w:szCs w:val="24"/>
        </w:rPr>
        <w:t xml:space="preserve"> genome sequence (http://www.phytozome.net/). Map positions in centiMorgan (cM Kosambi) and megabase-pair (Mbp) are shown for the genetic and physical maps, respectively. The F</w:t>
      </w:r>
      <w:bookmarkStart w:id="0" w:name="_GoBack"/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 hybrid maps constructed for the two backcross families are connected through shared testcross markers that segregated in both backcrosses. Positions (solid bars, 95% CI; lines, 90% CI) of QTLs detected using composite interval mapping (CIM) are projected onto the genetic maps.  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ZA"/>
        </w:rPr>
      </w:pPr>
      <w:r>
        <w:rPr>
          <w:rFonts w:cs="Times New Roman" w:ascii="Times New Roman" w:hAnsi="Times New Roman"/>
          <w:sz w:val="24"/>
          <w:szCs w:val="24"/>
          <w:lang w:val="en-ZA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29235</wp:posOffset>
                </wp:positionH>
                <wp:positionV relativeFrom="paragraph">
                  <wp:posOffset>-227965</wp:posOffset>
                </wp:positionV>
                <wp:extent cx="8317865" cy="628015"/>
                <wp:effectExtent l="0" t="0" r="0" b="461010"/>
                <wp:wrapNone/>
                <wp:docPr id="1" name="Group 11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17800" cy="627840"/>
                          <a:chOff x="0" y="0"/>
                          <a:chExt cx="8317800" cy="627840"/>
                        </a:xfrm>
                      </wpg:grpSpPr>
                      <wps:wsp>
                        <wps:cNvSpPr txBox="1"/>
                        <wps:spPr>
                          <a:xfrm>
                            <a:off x="0" y="219240"/>
                            <a:ext cx="66024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ind w:right="-237" w:hanging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gr1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65800" y="219240"/>
                            <a:ext cx="84528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grh1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03680" y="162000"/>
                            <a:ext cx="84528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urh1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72520" y="186840"/>
                            <a:ext cx="84528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ur1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31760" y="0"/>
                            <a:ext cx="845280" cy="57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Physical position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99400" y="54000"/>
                            <a:ext cx="845280" cy="57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Physical position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17" style="position:absolute;margin-left:18.05pt;margin-top:-17.95pt;width:654.95pt;height:49.45pt" coordorigin="361,-359" coordsize="13099,989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61;top:-14;width:1039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ind w:right="-237" w:hanging="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gr1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59;top:-14;width:1330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grh1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611;top:-104;width:1330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urh1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129;top:-65;width:1330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ur1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490;top:-359;width:1330;height:9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Physical position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22;top:-274;width:1330;height:9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Physical position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drawing>
          <wp:inline distT="0" distB="0" distL="0" distR="0">
            <wp:extent cx="9029065" cy="345630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13746" r="-4" b="42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9065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</w:r>
    </w:p>
    <w:p>
      <w:pPr>
        <w:pStyle w:val="Normal"/>
        <w:ind w:left="-810" w:hanging="0"/>
        <w:rPr/>
      </w:pPr>
      <w:r>
        <w:rPr/>
      </w:r>
    </w:p>
    <w:p>
      <w:pPr>
        <w:pStyle w:val="Normal"/>
        <w:ind w:left="-810" w:hanging="0"/>
        <w:rPr/>
      </w:pPr>
      <w:r>
        <w:rPr/>
      </w:r>
    </w:p>
    <w:p>
      <w:pPr>
        <w:pStyle w:val="Normal"/>
        <w:ind w:left="-810" w:hanging="0"/>
        <w:rPr/>
      </w:pPr>
      <w:r>
        <w:rPr/>
      </w:r>
    </w:p>
    <w:p>
      <w:pPr>
        <w:pStyle w:val="Normal"/>
        <w:ind w:left="-810" w:hanging="0"/>
        <w:rPr>
          <w:rFonts w:cs="Calibri"/>
          <w:lang w:val="en-US" w:eastAsia="en-US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1140</wp:posOffset>
                </wp:positionH>
                <wp:positionV relativeFrom="paragraph">
                  <wp:posOffset>294005</wp:posOffset>
                </wp:positionV>
                <wp:extent cx="8458835" cy="628015"/>
                <wp:effectExtent l="0" t="0" r="0" b="907415"/>
                <wp:wrapNone/>
                <wp:docPr id="3" name="Group 11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58920" cy="627840"/>
                          <a:chOff x="0" y="0"/>
                          <a:chExt cx="8458920" cy="627840"/>
                        </a:xfrm>
                      </wpg:grpSpPr>
                      <wps:wsp>
                        <wps:cNvSpPr txBox="1"/>
                        <wps:spPr>
                          <a:xfrm>
                            <a:off x="0" y="231120"/>
                            <a:ext cx="68508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gr2111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33640" y="219240"/>
                            <a:ext cx="87696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grh2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26800" y="200160"/>
                            <a:ext cx="87696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urh2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81960" y="200160"/>
                            <a:ext cx="87696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ur2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47960" y="0"/>
                            <a:ext cx="876240" cy="57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Physical position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69320" y="54000"/>
                            <a:ext cx="876960" cy="57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Physical position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18" style="position:absolute;margin-left:18.2pt;margin-top:23.15pt;width:666.05pt;height:49.45pt" coordorigin="364,463" coordsize="13321,989">
                <v:shape id="shape_0" stroked="f" o:allowincell="f" style="position:absolute;left:364;top:827;width:1078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gr2111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84;top:808;width:1380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grh2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08;top:778;width:1380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urh2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304;top:778;width:1380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ur2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518;top:463;width:1379;height:9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Physical position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93;top:548;width:1380;height:9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Physical position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Calibri"/>
          <w:lang w:val="en-US" w:eastAsia="en-US"/>
        </w:rPr>
        <w:t xml:space="preserve">     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ZA" w:eastAsia="en-US"/>
        </w:rPr>
        <w:drawing>
          <wp:inline distT="0" distB="0" distL="0" distR="0">
            <wp:extent cx="9031605" cy="4392295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13980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31605" cy="439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-810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07975</wp:posOffset>
                </wp:positionH>
                <wp:positionV relativeFrom="paragraph">
                  <wp:posOffset>200025</wp:posOffset>
                </wp:positionV>
                <wp:extent cx="8508365" cy="628015"/>
                <wp:effectExtent l="0" t="0" r="0" b="473075"/>
                <wp:wrapNone/>
                <wp:docPr id="5" name="Group 11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08240" cy="627840"/>
                          <a:chOff x="0" y="0"/>
                          <a:chExt cx="8508240" cy="627840"/>
                        </a:xfrm>
                      </wpg:grpSpPr>
                      <wps:wsp>
                        <wps:cNvSpPr txBox="1"/>
                        <wps:spPr>
                          <a:xfrm>
                            <a:off x="0" y="231120"/>
                            <a:ext cx="70992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gr3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19600" y="219240"/>
                            <a:ext cx="90864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grh3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26160" y="200160"/>
                            <a:ext cx="90864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urh3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99600" y="200160"/>
                            <a:ext cx="90864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ur3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34280" y="0"/>
                            <a:ext cx="908640" cy="57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Physical position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68960" y="54000"/>
                            <a:ext cx="908640" cy="57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Physical position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19" style="position:absolute;margin-left:24.25pt;margin-top:15.75pt;width:669.9pt;height:49.45pt" coordorigin="485,315" coordsize="13398,989">
                <v:shape id="shape_0" stroked="f" o:allowincell="f" style="position:absolute;left:485;top:679;width:1117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gr3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83;top:660;width:1430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grh3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85;top:630;width:1430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urh3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453;top:630;width:1430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ur3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17;top:315;width:1430;height:9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Physical position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13;top:400;width:1430;height:9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Physical position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drawing>
          <wp:inline distT="0" distB="0" distL="0" distR="0">
            <wp:extent cx="9026525" cy="3591560"/>
            <wp:effectExtent l="0" t="0" r="0" b="0"/>
            <wp:docPr id="6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15653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6525" cy="359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ind w:left="-810" w:hanging="0"/>
        <w:rPr/>
      </w:pPr>
      <w:r>
        <w:rPr/>
      </w:r>
    </w:p>
    <w:p>
      <w:pPr>
        <w:pStyle w:val="Normal"/>
        <w:ind w:left="-810" w:hanging="0"/>
        <w:rPr/>
      </w:pPr>
      <w:r>
        <w:rPr/>
      </w:r>
    </w:p>
    <w:p>
      <w:pPr>
        <w:pStyle w:val="Normal"/>
        <w:ind w:left="-810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94945</wp:posOffset>
                </wp:positionH>
                <wp:positionV relativeFrom="paragraph">
                  <wp:posOffset>172085</wp:posOffset>
                </wp:positionV>
                <wp:extent cx="8329930" cy="628015"/>
                <wp:effectExtent l="0" t="0" r="0" b="473075"/>
                <wp:wrapNone/>
                <wp:docPr id="7" name="Group 12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30040" cy="627840"/>
                          <a:chOff x="0" y="0"/>
                          <a:chExt cx="8330040" cy="627840"/>
                        </a:xfrm>
                      </wpg:grpSpPr>
                      <wps:wsp>
                        <wps:cNvSpPr txBox="1"/>
                        <wps:spPr>
                          <a:xfrm>
                            <a:off x="0" y="231120"/>
                            <a:ext cx="71388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gr4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93520" y="219240"/>
                            <a:ext cx="91296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grh4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72560" y="200160"/>
                            <a:ext cx="91296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urh4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16720" y="200160"/>
                            <a:ext cx="91296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ur4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17920" y="0"/>
                            <a:ext cx="912960" cy="57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Physical position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31160" y="54000"/>
                            <a:ext cx="912960" cy="57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Physical position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20" style="position:absolute;margin-left:15.35pt;margin-top:13.55pt;width:655.9pt;height:49.45pt" coordorigin="307,271" coordsize="13118,989">
                <v:shape id="shape_0" stroked="f" o:allowincell="f" style="position:absolute;left:307;top:635;width:1123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gr4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49;top:616;width:1437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grh4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93;top:586;width:1437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urh4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987;top:586;width:1437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ur4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099;top:271;width:1437;height:9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Physical position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76;top:356;width:1437;height:9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Physical position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drawing>
          <wp:inline distT="0" distB="0" distL="0" distR="0">
            <wp:extent cx="9027795" cy="3723640"/>
            <wp:effectExtent l="0" t="0" r="0" b="0"/>
            <wp:docPr id="8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12101" r="-4" b="17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7795" cy="372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810" w:hanging="0"/>
        <w:rPr/>
      </w:pPr>
      <w:r>
        <w:rPr/>
      </w:r>
    </w:p>
    <w:p>
      <w:pPr>
        <w:pStyle w:val="Normal"/>
        <w:ind w:left="-810" w:hanging="0"/>
        <w:rPr/>
      </w:pPr>
      <w:r>
        <w:rPr/>
      </w:r>
    </w:p>
    <w:p>
      <w:pPr>
        <w:pStyle w:val="Normal"/>
        <w:ind w:left="-810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56540</wp:posOffset>
                </wp:positionH>
                <wp:positionV relativeFrom="paragraph">
                  <wp:posOffset>321945</wp:posOffset>
                </wp:positionV>
                <wp:extent cx="8422005" cy="628015"/>
                <wp:effectExtent l="0" t="0" r="0" b="473075"/>
                <wp:wrapNone/>
                <wp:docPr id="9" name="Group 6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21840" cy="627840"/>
                          <a:chOff x="0" y="0"/>
                          <a:chExt cx="8421840" cy="627840"/>
                        </a:xfrm>
                      </wpg:grpSpPr>
                      <wps:wsp>
                        <wps:cNvSpPr txBox="1"/>
                        <wps:spPr>
                          <a:xfrm>
                            <a:off x="0" y="231120"/>
                            <a:ext cx="71568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gr5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2840" y="219240"/>
                            <a:ext cx="91692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grh5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65160" y="200160"/>
                            <a:ext cx="91692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urh5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04920" y="200160"/>
                            <a:ext cx="91692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ur5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41040" y="0"/>
                            <a:ext cx="916200" cy="57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Physical position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37640" y="54000"/>
                            <a:ext cx="916200" cy="57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Physical position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65" style="position:absolute;margin-left:20.2pt;margin-top:25.35pt;width:663.15pt;height:49.45pt" coordorigin="404,507" coordsize="13263,989">
                <v:shape id="shape_0" stroked="f" o:allowincell="f" style="position:absolute;left:404;top:871;width:1126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gr5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65;top:852;width:1443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grh5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93;top:822;width:1443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urh5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23;top:822;width:1443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ur5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390;top:507;width:1442;height:9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Physical position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83;top:592;width:1442;height:9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Physical position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-810" w:hanging="0"/>
        <w:rPr/>
      </w:pPr>
      <w:r>
        <w:rPr/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drawing>
          <wp:inline distT="0" distB="0" distL="0" distR="0">
            <wp:extent cx="9033510" cy="3743960"/>
            <wp:effectExtent l="0" t="0" r="0" b="0"/>
            <wp:docPr id="10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14739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33510" cy="374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810" w:hanging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-810" w:hanging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-810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14630</wp:posOffset>
                </wp:positionH>
                <wp:positionV relativeFrom="paragraph">
                  <wp:posOffset>261620</wp:posOffset>
                </wp:positionV>
                <wp:extent cx="8538210" cy="628015"/>
                <wp:effectExtent l="0" t="0" r="0" b="473075"/>
                <wp:wrapNone/>
                <wp:docPr id="11" name="Group 7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38120" cy="627840"/>
                          <a:chOff x="0" y="0"/>
                          <a:chExt cx="8538120" cy="627840"/>
                        </a:xfrm>
                      </wpg:grpSpPr>
                      <wps:wsp>
                        <wps:cNvSpPr txBox="1"/>
                        <wps:spPr>
                          <a:xfrm>
                            <a:off x="0" y="231120"/>
                            <a:ext cx="72000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gr6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47960" y="219240"/>
                            <a:ext cx="92196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grh6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43920" y="200160"/>
                            <a:ext cx="92196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urh6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16160" y="200160"/>
                            <a:ext cx="92196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ur6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69560" y="0"/>
                            <a:ext cx="921960" cy="57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Physical position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6640" y="54000"/>
                            <a:ext cx="921960" cy="57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Physical position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73" style="position:absolute;margin-left:16.9pt;margin-top:20.6pt;width:672.3pt;height:49.45pt" coordorigin="338,412" coordsize="13446,989">
                <v:shape id="shape_0" stroked="f" o:allowincell="f" style="position:absolute;left:338;top:776;width:1133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gr6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23;top:757;width:1451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grh6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94;top:727;width:1451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urh6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332;top:727;width:1451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ur6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526;top:412;width:1451;height:9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Physical position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31;top:497;width:1451;height:9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Physical position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-810" w:hanging="0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ZA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907405</wp:posOffset>
                </wp:positionH>
                <wp:positionV relativeFrom="paragraph">
                  <wp:posOffset>1562735</wp:posOffset>
                </wp:positionV>
                <wp:extent cx="635" cy="29146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9840">
                          <a:solidFill>
                            <a:srgbClr val="ffffff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465.15pt;margin-top:123.05pt;width:0pt;height:0pt" type="_x0000_t32">
                <v:stroke color="white" weight="69840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9030335" cy="4106545"/>
            <wp:effectExtent l="0" t="0" r="0" b="0"/>
            <wp:docPr id="13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12029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30335" cy="410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-810" w:hanging="0"/>
        <w:rPr/>
      </w:pPr>
      <w:r>
        <w:rPr/>
      </w:r>
    </w:p>
    <w:p>
      <w:pPr>
        <w:pStyle w:val="Normal"/>
        <w:ind w:left="-810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69875</wp:posOffset>
                </wp:positionH>
                <wp:positionV relativeFrom="paragraph">
                  <wp:posOffset>134620</wp:posOffset>
                </wp:positionV>
                <wp:extent cx="8322310" cy="628015"/>
                <wp:effectExtent l="0" t="0" r="0" b="473075"/>
                <wp:wrapNone/>
                <wp:docPr id="14" name="Group 8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22480" cy="627840"/>
                          <a:chOff x="0" y="0"/>
                          <a:chExt cx="8322480" cy="627840"/>
                        </a:xfrm>
                      </wpg:grpSpPr>
                      <wps:wsp>
                        <wps:cNvSpPr txBox="1"/>
                        <wps:spPr>
                          <a:xfrm>
                            <a:off x="0" y="231120"/>
                            <a:ext cx="72504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gr7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26800" y="219240"/>
                            <a:ext cx="92916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grh7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7040" y="200160"/>
                            <a:ext cx="92916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LGurh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93320" y="200160"/>
                            <a:ext cx="92916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ur7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49600" y="0"/>
                            <a:ext cx="929160" cy="57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Physical position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58520" y="54000"/>
                            <a:ext cx="929160" cy="57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Physical position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81" style="position:absolute;margin-left:21.25pt;margin-top:10.6pt;width:655.3pt;height:49.45pt" coordorigin="425,212" coordsize="13106,989">
                <v:shape id="shape_0" stroked="f" o:allowincell="f" style="position:absolute;left:425;top:576;width:1141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gr7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34;top:557;width:1462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grh7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633;top:527;width:1462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LGurh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068;top:527;width:1462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ur7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267;top:212;width:1462;height:9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Physical position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37;top:297;width:1462;height:9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Physical position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-810" w:hanging="0"/>
        <w:rPr/>
      </w:pPr>
      <w:r>
        <w:rPr/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drawing>
          <wp:inline distT="0" distB="0" distL="0" distR="0">
            <wp:extent cx="9027160" cy="3760470"/>
            <wp:effectExtent l="0" t="0" r="0" b="0"/>
            <wp:docPr id="15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1411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7160" cy="376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810" w:hanging="0"/>
        <w:rPr/>
      </w:pPr>
      <w:r>
        <w:rPr/>
      </w:r>
    </w:p>
    <w:p>
      <w:pPr>
        <w:pStyle w:val="Normal"/>
        <w:ind w:left="-810" w:hanging="0"/>
        <w:rPr/>
      </w:pPr>
      <w:r>
        <w:rPr/>
      </w:r>
    </w:p>
    <w:p>
      <w:pPr>
        <w:pStyle w:val="Normal"/>
        <w:ind w:left="-810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11125</wp:posOffset>
                </wp:positionH>
                <wp:positionV relativeFrom="paragraph">
                  <wp:posOffset>213995</wp:posOffset>
                </wp:positionV>
                <wp:extent cx="8450580" cy="628015"/>
                <wp:effectExtent l="0" t="0" r="0" b="473075"/>
                <wp:wrapNone/>
                <wp:docPr id="16" name="Group 8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50640" cy="627840"/>
                          <a:chOff x="0" y="0"/>
                          <a:chExt cx="8450640" cy="627840"/>
                        </a:xfrm>
                      </wpg:grpSpPr>
                      <wps:wsp>
                        <wps:cNvSpPr txBox="1"/>
                        <wps:spPr>
                          <a:xfrm>
                            <a:off x="0" y="231120"/>
                            <a:ext cx="72720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gr8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48960" y="219240"/>
                            <a:ext cx="93168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grh8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3400" y="200160"/>
                            <a:ext cx="93168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LGurh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18960" y="200160"/>
                            <a:ext cx="93168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ur8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04160" y="0"/>
                            <a:ext cx="931680" cy="57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Physical position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63560" y="54000"/>
                            <a:ext cx="931680" cy="57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Physical position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89" style="position:absolute;margin-left:8.75pt;margin-top:16.85pt;width:665.4pt;height:49.45pt" coordorigin="175,337" coordsize="13308,989">
                <v:shape id="shape_0" stroked="f" o:allowincell="f" style="position:absolute;left:175;top:701;width:1144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gr8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04;top:682;width:1466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grh8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73;top:652;width:1466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LGurh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016;top:652;width:1466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ur8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88;top:337;width:1466;height:9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Physical position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95;top:422;width:1466;height:9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Physical position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-810" w:hanging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drawing>
          <wp:inline distT="0" distB="0" distL="0" distR="0">
            <wp:extent cx="9025890" cy="4154805"/>
            <wp:effectExtent l="0" t="0" r="0" b="0"/>
            <wp:docPr id="17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1172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5890" cy="415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810" w:hanging="0"/>
        <w:rPr/>
      </w:pPr>
      <w:r>
        <w:rPr/>
      </w:r>
    </w:p>
    <w:p>
      <w:pPr>
        <w:pStyle w:val="Normal"/>
        <w:ind w:left="-810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36220</wp:posOffset>
                </wp:positionH>
                <wp:positionV relativeFrom="paragraph">
                  <wp:posOffset>163195</wp:posOffset>
                </wp:positionV>
                <wp:extent cx="8261350" cy="628015"/>
                <wp:effectExtent l="0" t="0" r="0" b="473075"/>
                <wp:wrapNone/>
                <wp:docPr id="18" name="Group 10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1280" cy="627840"/>
                          <a:chOff x="0" y="0"/>
                          <a:chExt cx="8261280" cy="627840"/>
                        </a:xfrm>
                      </wpg:grpSpPr>
                      <wps:wsp>
                        <wps:cNvSpPr txBox="1"/>
                        <wps:spPr>
                          <a:xfrm>
                            <a:off x="0" y="231120"/>
                            <a:ext cx="71388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gr9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0360" y="219240"/>
                            <a:ext cx="91440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grh9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72280" y="200160"/>
                            <a:ext cx="91440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LGurh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46880" y="200160"/>
                            <a:ext cx="91440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ur9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09640" y="0"/>
                            <a:ext cx="914400" cy="57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Physical position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10280" y="54000"/>
                            <a:ext cx="914400" cy="57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Physical position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06" style="position:absolute;margin-left:18.6pt;margin-top:12.85pt;width:650.5pt;height:49.45pt" coordorigin="372,257" coordsize="13010,989">
                <v:shape id="shape_0" stroked="f" o:allowincell="f" style="position:absolute;left:372;top:621;width:1123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gr9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66;top:602;width:1439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grh9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15;top:572;width:1439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LGurh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942;top:572;width:1439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ur9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151;top:257;width:1439;height:9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Physical position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08;top:342;width:1439;height:9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Physical position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ZA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419225</wp:posOffset>
                </wp:positionH>
                <wp:positionV relativeFrom="paragraph">
                  <wp:posOffset>2012315</wp:posOffset>
                </wp:positionV>
                <wp:extent cx="635" cy="390525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9840">
                          <a:solidFill>
                            <a:srgbClr val="ffffff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1.75pt;margin-top:158.45pt;width:0pt;height:0pt" type="_x0000_t32">
                <v:stroke color="white" weight="69840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9026525" cy="3364230"/>
            <wp:effectExtent l="0" t="0" r="0" b="0"/>
            <wp:docPr id="20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16532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6525" cy="336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-810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42875</wp:posOffset>
                </wp:positionH>
                <wp:positionV relativeFrom="paragraph">
                  <wp:posOffset>233045</wp:posOffset>
                </wp:positionV>
                <wp:extent cx="8239125" cy="628015"/>
                <wp:effectExtent l="0" t="0" r="0" b="473075"/>
                <wp:wrapNone/>
                <wp:docPr id="21" name="Group 11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38960" cy="627840"/>
                          <a:chOff x="0" y="0"/>
                          <a:chExt cx="8238960" cy="627840"/>
                        </a:xfrm>
                      </wpg:grpSpPr>
                      <wps:wsp>
                        <wps:cNvSpPr txBox="1"/>
                        <wps:spPr>
                          <a:xfrm>
                            <a:off x="0" y="231120"/>
                            <a:ext cx="78984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gr10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3040" y="219240"/>
                            <a:ext cx="86436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grh10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2480" y="200160"/>
                            <a:ext cx="86436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LGurh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74960" y="200160"/>
                            <a:ext cx="86436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ur10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35200" y="0"/>
                            <a:ext cx="864360" cy="57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Physical position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56560" y="54000"/>
                            <a:ext cx="864360" cy="57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Physical position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16" style="position:absolute;margin-left:11.25pt;margin-top:18.35pt;width:648.75pt;height:49.45pt" coordorigin="225,367" coordsize="12975,989">
                <v:shape id="shape_0" stroked="f" o:allowincell="f" style="position:absolute;left:225;top:731;width:1243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gr10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13;top:712;width:1360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grh10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37;top:682;width:1360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LGurh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839;top:682;width:1360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ur10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044;top:367;width:1360;height:9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Physical position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19;top:452;width:1360;height:9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Physical position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-810" w:hanging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ZA" w:eastAsia="en-US"/>
        </w:rPr>
        <w:drawing>
          <wp:inline distT="0" distB="0" distL="0" distR="0">
            <wp:extent cx="9026525" cy="3285490"/>
            <wp:effectExtent l="0" t="0" r="0" b="0"/>
            <wp:docPr id="22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12861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6525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-810" w:hanging="0"/>
        <w:rPr/>
      </w:pPr>
      <w:r>
        <w:rPr/>
      </w:r>
    </w:p>
    <w:p>
      <w:pPr>
        <w:pStyle w:val="Normal"/>
        <w:ind w:left="-810" w:hanging="0"/>
        <w:rPr/>
      </w:pPr>
      <w:r>
        <w:rPr/>
      </w:r>
    </w:p>
    <w:p>
      <w:pPr>
        <w:pStyle w:val="Normal"/>
        <w:ind w:left="-810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33350</wp:posOffset>
                </wp:positionH>
                <wp:positionV relativeFrom="paragraph">
                  <wp:posOffset>222250</wp:posOffset>
                </wp:positionV>
                <wp:extent cx="8543925" cy="628015"/>
                <wp:effectExtent l="0" t="0" r="0" b="473075"/>
                <wp:wrapNone/>
                <wp:docPr id="23" name="Group 11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43880" cy="627840"/>
                          <a:chOff x="0" y="0"/>
                          <a:chExt cx="8543880" cy="627840"/>
                        </a:xfrm>
                      </wpg:grpSpPr>
                      <wps:wsp>
                        <wps:cNvSpPr txBox="1"/>
                        <wps:spPr>
                          <a:xfrm>
                            <a:off x="0" y="231120"/>
                            <a:ext cx="84456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gr11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07280" y="219240"/>
                            <a:ext cx="92376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grh11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68480" y="200160"/>
                            <a:ext cx="92376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LGurh1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20120" y="200160"/>
                            <a:ext cx="92376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Gur11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66600" y="0"/>
                            <a:ext cx="923760" cy="57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Physical position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57720" y="54000"/>
                            <a:ext cx="923760" cy="57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Physical position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14" style="position:absolute;margin-left:10.5pt;margin-top:17.5pt;width:672.75pt;height:49.45pt" coordorigin="210,350" coordsize="13455,989">
                <v:shape id="shape_0" stroked="f" o:allowincell="f" style="position:absolute;left:210;top:714;width:1329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gr11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31;top:695;width:1454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grh11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62;top:665;width:1454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LGurh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10;top:665;width:1454;height:6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Gur11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236;top:350;width:1454;height:9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Physical position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63;top:435;width:1454;height:9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Physical position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-810" w:hanging="0"/>
        <w:rPr/>
      </w:pPr>
      <w:r>
        <w:rPr/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drawing>
          <wp:inline distT="0" distB="0" distL="0" distR="0">
            <wp:extent cx="9024620" cy="3429635"/>
            <wp:effectExtent l="0" t="0" r="0" b="0"/>
            <wp:docPr id="24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14883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4620" cy="342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-810" w:hanging="0"/>
        <w:jc w:val="center"/>
        <w:outlineLvl w:val="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numPr>
          <w:ilvl w:val="0"/>
          <w:numId w:val="0"/>
        </w:numPr>
        <w:spacing w:before="0" w:after="200"/>
        <w:ind w:left="-810" w:hanging="0"/>
        <w:jc w:val="center"/>
        <w:outlineLvl w:val="0"/>
        <w:rPr>
          <w:b/>
          <w:b/>
          <w:szCs w:val="24"/>
        </w:rPr>
      </w:pPr>
      <w:r>
        <w:rPr>
          <w:b/>
          <w:szCs w:val="24"/>
        </w:rPr>
      </w:r>
    </w:p>
    <w:sectPr>
      <w:type w:val="nextPage"/>
      <w:pgSz w:orient="landscape" w:w="15840" w:h="12240"/>
      <w:pgMar w:left="900" w:right="720" w:gutter="0" w:header="0" w:top="135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qFormat/>
    <w:rPr>
      <w:rFonts w:cs="Times New Roman"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ferences">
    <w:name w:val="References"/>
    <w:basedOn w:val="Normal"/>
    <w:qFormat/>
    <w:pPr>
      <w:spacing w:lineRule="auto" w:line="240" w:before="0" w:after="60"/>
      <w:ind w:left="284" w:hanging="284"/>
      <w:jc w:val="left"/>
    </w:pPr>
    <w:rPr>
      <w:rFonts w:ascii="Times New Roman" w:hAnsi="Times New Roman" w:eastAsia="Times New Roman" w:cs="Times New Roman"/>
      <w:sz w:val="20"/>
      <w:szCs w:val="24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21:15:00Z</dcterms:created>
  <dc:creator>Anand</dc:creator>
  <dc:description/>
  <dc:language>en-US</dc:language>
  <cp:lastModifiedBy>Zander</cp:lastModifiedBy>
  <dcterms:modified xsi:type="dcterms:W3CDTF">2012-05-15T21:27:00Z</dcterms:modified>
  <cp:revision>3</cp:revision>
  <dc:subject/>
  <dc:title>Electronic supplementary material: Supplementary Figure 1</dc:title>
</cp:coreProperties>
</file>